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F7E69" w14:textId="127C7B04" w:rsidR="00582A79" w:rsidRDefault="00582A79" w:rsidP="00582A79">
      <w:r>
        <w:rPr>
          <w:b/>
        </w:rPr>
        <w:t>Table S</w:t>
      </w:r>
      <w:r w:rsidR="008D1069">
        <w:rPr>
          <w:b/>
        </w:rPr>
        <w:t>5</w:t>
      </w:r>
      <w:r>
        <w:t>:  Volatiles detected with HS-SPME GCMS absent in control and associated with test strains, reported with relative identification CAS number and the linear retention index (LRI). All results presented are obtained in this study.</w:t>
      </w:r>
    </w:p>
    <w:tbl>
      <w:tblPr>
        <w:tblStyle w:val="TableGrid1"/>
        <w:tblW w:w="13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2"/>
        <w:gridCol w:w="1544"/>
        <w:gridCol w:w="1124"/>
        <w:gridCol w:w="1147"/>
        <w:gridCol w:w="1042"/>
        <w:gridCol w:w="1050"/>
        <w:gridCol w:w="1374"/>
        <w:gridCol w:w="1564"/>
        <w:gridCol w:w="1565"/>
      </w:tblGrid>
      <w:tr w:rsidR="00582A79" w:rsidRPr="000571C9" w14:paraId="22FF3A6A" w14:textId="77777777" w:rsidTr="001762DD">
        <w:trPr>
          <w:trHeight w:val="164"/>
        </w:trPr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15E7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Compound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3017FF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CA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0B96782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LRI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68B3E3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DPC6291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6DE8E9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DPC</w:t>
            </w: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7170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311CD3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DPC</w:t>
            </w: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7171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3CFA88F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ATCC13548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264C78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ATCC13518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DD3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ATCC51835</w:t>
            </w:r>
          </w:p>
        </w:tc>
      </w:tr>
      <w:tr w:rsidR="00582A79" w:rsidRPr="000571C9" w14:paraId="6278CE3E" w14:textId="77777777" w:rsidTr="001762DD">
        <w:trPr>
          <w:trHeight w:val="164"/>
        </w:trPr>
        <w:tc>
          <w:tcPr>
            <w:tcW w:w="132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470B26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0571C9">
              <w:rPr>
                <w:rFonts w:asciiTheme="minorHAnsi" w:hAnsiTheme="minorHAnsi"/>
                <w:b/>
                <w:sz w:val="20"/>
                <w:szCs w:val="20"/>
              </w:rPr>
              <w:t>Trial 1</w:t>
            </w:r>
          </w:p>
        </w:tc>
      </w:tr>
      <w:tr w:rsidR="00582A79" w:rsidRPr="000571C9" w14:paraId="45D0B917" w14:textId="77777777" w:rsidTr="001762DD">
        <w:trPr>
          <w:trHeight w:val="164"/>
        </w:trPr>
        <w:tc>
          <w:tcPr>
            <w:tcW w:w="2822" w:type="dxa"/>
            <w:tcBorders>
              <w:top w:val="single" w:sz="4" w:space="0" w:color="auto"/>
            </w:tcBorders>
            <w:vAlign w:val="bottom"/>
          </w:tcPr>
          <w:p w14:paraId="4F8CFC89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Methyl butanoate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bottom"/>
          </w:tcPr>
          <w:p w14:paraId="6EC0EFB4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23427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bottom"/>
          </w:tcPr>
          <w:p w14:paraId="7AB8C7B8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1DD2DD73" w14:textId="77777777" w:rsidR="00582A79" w:rsidRPr="000571C9" w:rsidRDefault="00582A79" w:rsidP="001762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3D86452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317510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08CDA1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697FFC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03B163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</w:tr>
      <w:tr w:rsidR="00582A79" w:rsidRPr="000571C9" w14:paraId="40712C5A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73597128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Propyl butanoate</w:t>
            </w:r>
          </w:p>
        </w:tc>
        <w:tc>
          <w:tcPr>
            <w:tcW w:w="1544" w:type="dxa"/>
            <w:vAlign w:val="bottom"/>
          </w:tcPr>
          <w:p w14:paraId="49570883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44495</w:t>
            </w:r>
          </w:p>
        </w:tc>
        <w:tc>
          <w:tcPr>
            <w:tcW w:w="1124" w:type="dxa"/>
            <w:vAlign w:val="bottom"/>
          </w:tcPr>
          <w:p w14:paraId="2AEE6288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147" w:type="dxa"/>
            <w:vAlign w:val="center"/>
          </w:tcPr>
          <w:p w14:paraId="1646C630" w14:textId="77777777" w:rsidR="00582A79" w:rsidRPr="000571C9" w:rsidRDefault="00582A79" w:rsidP="001762D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</w:tcPr>
          <w:p w14:paraId="342DDD8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50" w:type="dxa"/>
          </w:tcPr>
          <w:p w14:paraId="5E995A5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</w:tcPr>
          <w:p w14:paraId="3C2AA513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4" w:type="dxa"/>
          </w:tcPr>
          <w:p w14:paraId="4B0BA6F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5" w:type="dxa"/>
          </w:tcPr>
          <w:p w14:paraId="19111C23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</w:tr>
      <w:tr w:rsidR="00582A79" w:rsidRPr="000571C9" w14:paraId="4E22E287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50BF5708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Methyl hexanoate</w:t>
            </w:r>
          </w:p>
        </w:tc>
        <w:tc>
          <w:tcPr>
            <w:tcW w:w="1544" w:type="dxa"/>
            <w:vAlign w:val="bottom"/>
          </w:tcPr>
          <w:p w14:paraId="577A9BAE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6707</w:t>
            </w:r>
          </w:p>
        </w:tc>
        <w:tc>
          <w:tcPr>
            <w:tcW w:w="1124" w:type="dxa"/>
            <w:vAlign w:val="bottom"/>
          </w:tcPr>
          <w:p w14:paraId="15B350E2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147" w:type="dxa"/>
          </w:tcPr>
          <w:p w14:paraId="1B32AC7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020E49B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792DA83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679B70E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5146D80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5" w:type="dxa"/>
          </w:tcPr>
          <w:p w14:paraId="25DA98C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</w:tr>
      <w:tr w:rsidR="00582A79" w:rsidRPr="000571C9" w14:paraId="4CCF1FDE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2B593AA6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Butyl butanoate</w:t>
            </w:r>
          </w:p>
        </w:tc>
        <w:tc>
          <w:tcPr>
            <w:tcW w:w="1544" w:type="dxa"/>
            <w:vAlign w:val="bottom"/>
          </w:tcPr>
          <w:p w14:paraId="192BB179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9217</w:t>
            </w:r>
          </w:p>
        </w:tc>
        <w:tc>
          <w:tcPr>
            <w:tcW w:w="1124" w:type="dxa"/>
            <w:vAlign w:val="bottom"/>
          </w:tcPr>
          <w:p w14:paraId="3C442727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147" w:type="dxa"/>
          </w:tcPr>
          <w:p w14:paraId="1D9EE5D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73E49823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23AD5C8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4CC414A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1958B0B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7A8148B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4D923758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410678DE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Isoamyl isobutanoate</w:t>
            </w:r>
          </w:p>
        </w:tc>
        <w:tc>
          <w:tcPr>
            <w:tcW w:w="1544" w:type="dxa"/>
            <w:vAlign w:val="bottom"/>
          </w:tcPr>
          <w:p w14:paraId="3057A1BC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2050013</w:t>
            </w:r>
          </w:p>
        </w:tc>
        <w:tc>
          <w:tcPr>
            <w:tcW w:w="1124" w:type="dxa"/>
            <w:vAlign w:val="bottom"/>
          </w:tcPr>
          <w:p w14:paraId="2CE46EE8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147" w:type="dxa"/>
          </w:tcPr>
          <w:p w14:paraId="527F8A4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01E9ABE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7C738C89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77E34DA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662696A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716F155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406288F6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7D62004F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2-Methylbutyl butanoate</w:t>
            </w:r>
          </w:p>
        </w:tc>
        <w:tc>
          <w:tcPr>
            <w:tcW w:w="1544" w:type="dxa"/>
            <w:vAlign w:val="bottom"/>
          </w:tcPr>
          <w:p w14:paraId="33B2D2A2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51115641</w:t>
            </w:r>
          </w:p>
        </w:tc>
        <w:tc>
          <w:tcPr>
            <w:tcW w:w="1124" w:type="dxa"/>
            <w:vAlign w:val="bottom"/>
          </w:tcPr>
          <w:p w14:paraId="6E47551C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147" w:type="dxa"/>
          </w:tcPr>
          <w:p w14:paraId="4198FF3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2583DE7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4EFB1E6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12CA29B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70AF123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075AC5C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3559FC41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1F2D1026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4-Pentenyl butyrate</w:t>
            </w:r>
          </w:p>
        </w:tc>
        <w:tc>
          <w:tcPr>
            <w:tcW w:w="1544" w:type="dxa"/>
            <w:vAlign w:val="bottom"/>
          </w:tcPr>
          <w:p w14:paraId="1ED13FEC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30563316</w:t>
            </w:r>
          </w:p>
        </w:tc>
        <w:tc>
          <w:tcPr>
            <w:tcW w:w="1124" w:type="dxa"/>
            <w:vAlign w:val="bottom"/>
          </w:tcPr>
          <w:p w14:paraId="5C8E0A76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1147" w:type="dxa"/>
          </w:tcPr>
          <w:p w14:paraId="503446E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009002C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2FC83CE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2FD4456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7D765DB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40F5EB8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34901FB6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582F0B66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Amyl isobutyrate</w:t>
            </w:r>
          </w:p>
        </w:tc>
        <w:tc>
          <w:tcPr>
            <w:tcW w:w="1544" w:type="dxa"/>
            <w:vAlign w:val="bottom"/>
          </w:tcPr>
          <w:p w14:paraId="1FD53454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2445729</w:t>
            </w:r>
          </w:p>
        </w:tc>
        <w:tc>
          <w:tcPr>
            <w:tcW w:w="1124" w:type="dxa"/>
            <w:vAlign w:val="bottom"/>
          </w:tcPr>
          <w:p w14:paraId="5145400C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1147" w:type="dxa"/>
          </w:tcPr>
          <w:p w14:paraId="68B6FBC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4EE5DEF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63A7126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1B7ACCF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51170D9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7C71CB4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2BF98777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181D5685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Butyl hexanoate</w:t>
            </w:r>
          </w:p>
        </w:tc>
        <w:tc>
          <w:tcPr>
            <w:tcW w:w="1544" w:type="dxa"/>
            <w:vAlign w:val="bottom"/>
          </w:tcPr>
          <w:p w14:paraId="388CF825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26824</w:t>
            </w:r>
          </w:p>
        </w:tc>
        <w:tc>
          <w:tcPr>
            <w:tcW w:w="1124" w:type="dxa"/>
            <w:vAlign w:val="bottom"/>
          </w:tcPr>
          <w:p w14:paraId="13187664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1147" w:type="dxa"/>
          </w:tcPr>
          <w:p w14:paraId="2C8290B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27F7047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4A731B5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3CED288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7138C54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29F4B61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67DC3D96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1ECE992E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Hexyl butanoate</w:t>
            </w:r>
          </w:p>
        </w:tc>
        <w:tc>
          <w:tcPr>
            <w:tcW w:w="1544" w:type="dxa"/>
            <w:vAlign w:val="bottom"/>
          </w:tcPr>
          <w:p w14:paraId="76D72EFB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2639636</w:t>
            </w:r>
          </w:p>
        </w:tc>
        <w:tc>
          <w:tcPr>
            <w:tcW w:w="1124" w:type="dxa"/>
            <w:vAlign w:val="bottom"/>
          </w:tcPr>
          <w:p w14:paraId="38325902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147" w:type="dxa"/>
          </w:tcPr>
          <w:p w14:paraId="7E8D651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116BE22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72CF87A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1E94B059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493DF84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696BCE7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13BC455D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07339097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Isopentyl hexanoate</w:t>
            </w:r>
          </w:p>
        </w:tc>
        <w:tc>
          <w:tcPr>
            <w:tcW w:w="1544" w:type="dxa"/>
            <w:vAlign w:val="bottom"/>
          </w:tcPr>
          <w:p w14:paraId="603EB650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2198610</w:t>
            </w:r>
          </w:p>
        </w:tc>
        <w:tc>
          <w:tcPr>
            <w:tcW w:w="1124" w:type="dxa"/>
            <w:vAlign w:val="bottom"/>
          </w:tcPr>
          <w:p w14:paraId="60E50383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1147" w:type="dxa"/>
          </w:tcPr>
          <w:p w14:paraId="4CC49A5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2D6309E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4B8093A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374" w:type="dxa"/>
          </w:tcPr>
          <w:p w14:paraId="1EAD3D3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7713499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39FC00E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63CAB4AC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38BDBC47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Ethyl decanoate</w:t>
            </w:r>
          </w:p>
        </w:tc>
        <w:tc>
          <w:tcPr>
            <w:tcW w:w="1544" w:type="dxa"/>
            <w:vAlign w:val="bottom"/>
          </w:tcPr>
          <w:p w14:paraId="61ECD22C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0383</w:t>
            </w:r>
          </w:p>
        </w:tc>
        <w:tc>
          <w:tcPr>
            <w:tcW w:w="1124" w:type="dxa"/>
            <w:vAlign w:val="bottom"/>
          </w:tcPr>
          <w:p w14:paraId="5547CEC7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1147" w:type="dxa"/>
          </w:tcPr>
          <w:p w14:paraId="3ED49E9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7DD572E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00A5020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554B636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4830CA8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12D72C49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</w:tr>
      <w:tr w:rsidR="00582A79" w:rsidRPr="000571C9" w14:paraId="77719A0B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7282279D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2,3-Heptanedione</w:t>
            </w:r>
          </w:p>
        </w:tc>
        <w:tc>
          <w:tcPr>
            <w:tcW w:w="1544" w:type="dxa"/>
            <w:vAlign w:val="bottom"/>
          </w:tcPr>
          <w:p w14:paraId="063698EA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96048</w:t>
            </w:r>
          </w:p>
        </w:tc>
        <w:tc>
          <w:tcPr>
            <w:tcW w:w="1124" w:type="dxa"/>
            <w:vAlign w:val="bottom"/>
          </w:tcPr>
          <w:p w14:paraId="77950B9E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47" w:type="dxa"/>
          </w:tcPr>
          <w:p w14:paraId="2BEB9899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0849E42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15C252F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5AF6447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34AD8EE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5" w:type="dxa"/>
          </w:tcPr>
          <w:p w14:paraId="01500F8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721ED8AA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5C2F8192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2-Undecanone</w:t>
            </w:r>
          </w:p>
        </w:tc>
        <w:tc>
          <w:tcPr>
            <w:tcW w:w="1544" w:type="dxa"/>
            <w:vAlign w:val="bottom"/>
          </w:tcPr>
          <w:p w14:paraId="258AA0DF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2129</w:t>
            </w:r>
          </w:p>
        </w:tc>
        <w:tc>
          <w:tcPr>
            <w:tcW w:w="1124" w:type="dxa"/>
            <w:vAlign w:val="bottom"/>
          </w:tcPr>
          <w:p w14:paraId="524A54E4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147" w:type="dxa"/>
          </w:tcPr>
          <w:p w14:paraId="08A78C6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1EC2935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299AC8A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</w:tcPr>
          <w:p w14:paraId="3211291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4" w:type="dxa"/>
          </w:tcPr>
          <w:p w14:paraId="5761BFC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5" w:type="dxa"/>
          </w:tcPr>
          <w:p w14:paraId="5C0620A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</w:tr>
      <w:tr w:rsidR="00582A79" w:rsidRPr="000571C9" w14:paraId="7D2963FE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246AEE97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Benzeneacetaldehyde</w:t>
            </w:r>
          </w:p>
        </w:tc>
        <w:tc>
          <w:tcPr>
            <w:tcW w:w="1544" w:type="dxa"/>
            <w:vAlign w:val="bottom"/>
          </w:tcPr>
          <w:p w14:paraId="354FE202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22781</w:t>
            </w:r>
          </w:p>
        </w:tc>
        <w:tc>
          <w:tcPr>
            <w:tcW w:w="1124" w:type="dxa"/>
            <w:vAlign w:val="bottom"/>
          </w:tcPr>
          <w:p w14:paraId="549E47AF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147" w:type="dxa"/>
          </w:tcPr>
          <w:p w14:paraId="5730E01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0910975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5C8A89B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</w:tcPr>
          <w:p w14:paraId="49D1482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4" w:type="dxa"/>
          </w:tcPr>
          <w:p w14:paraId="7CC90B5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5" w:type="dxa"/>
          </w:tcPr>
          <w:p w14:paraId="47C5751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275C9152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37EDFE69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3-Methyl butanal</w:t>
            </w:r>
          </w:p>
        </w:tc>
        <w:tc>
          <w:tcPr>
            <w:tcW w:w="1544" w:type="dxa"/>
            <w:vAlign w:val="bottom"/>
          </w:tcPr>
          <w:p w14:paraId="4045D4CA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590863</w:t>
            </w:r>
          </w:p>
        </w:tc>
        <w:tc>
          <w:tcPr>
            <w:tcW w:w="1124" w:type="dxa"/>
            <w:vAlign w:val="bottom"/>
          </w:tcPr>
          <w:p w14:paraId="520130A2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1147" w:type="dxa"/>
          </w:tcPr>
          <w:p w14:paraId="12B39C3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42" w:type="dxa"/>
          </w:tcPr>
          <w:p w14:paraId="0F7D540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50" w:type="dxa"/>
          </w:tcPr>
          <w:p w14:paraId="560E880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</w:tcPr>
          <w:p w14:paraId="06849649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4" w:type="dxa"/>
          </w:tcPr>
          <w:p w14:paraId="2786350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5" w:type="dxa"/>
          </w:tcPr>
          <w:p w14:paraId="62AD247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</w:tr>
      <w:tr w:rsidR="00582A79" w:rsidRPr="000571C9" w14:paraId="1F9F15C1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253FB116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Nonanal</w:t>
            </w:r>
          </w:p>
        </w:tc>
        <w:tc>
          <w:tcPr>
            <w:tcW w:w="1544" w:type="dxa"/>
            <w:vAlign w:val="bottom"/>
          </w:tcPr>
          <w:p w14:paraId="1779589C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24196</w:t>
            </w:r>
          </w:p>
        </w:tc>
        <w:tc>
          <w:tcPr>
            <w:tcW w:w="1124" w:type="dxa"/>
            <w:vAlign w:val="bottom"/>
          </w:tcPr>
          <w:p w14:paraId="25491451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147" w:type="dxa"/>
          </w:tcPr>
          <w:p w14:paraId="7F9D316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</w:tcPr>
          <w:p w14:paraId="4C7C3AC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50" w:type="dxa"/>
          </w:tcPr>
          <w:p w14:paraId="54E84E9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6F1BF6A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1ED36CC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3000894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264022AE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35123FFE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Isopropyl Alcohol</w:t>
            </w:r>
          </w:p>
        </w:tc>
        <w:tc>
          <w:tcPr>
            <w:tcW w:w="1544" w:type="dxa"/>
            <w:vAlign w:val="bottom"/>
          </w:tcPr>
          <w:p w14:paraId="182DB391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7630</w:t>
            </w:r>
          </w:p>
        </w:tc>
        <w:tc>
          <w:tcPr>
            <w:tcW w:w="1124" w:type="dxa"/>
            <w:vAlign w:val="bottom"/>
          </w:tcPr>
          <w:p w14:paraId="2C4E6F4F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147" w:type="dxa"/>
          </w:tcPr>
          <w:p w14:paraId="5810F4E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</w:tcPr>
          <w:p w14:paraId="1D91100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50" w:type="dxa"/>
          </w:tcPr>
          <w:p w14:paraId="61208D8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38E305C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7860AB68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2F9C9D0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08B5A342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057F3598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Methanethiol</w:t>
            </w:r>
          </w:p>
        </w:tc>
        <w:tc>
          <w:tcPr>
            <w:tcW w:w="1544" w:type="dxa"/>
            <w:vAlign w:val="bottom"/>
          </w:tcPr>
          <w:p w14:paraId="7C37CD86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74931</w:t>
            </w:r>
          </w:p>
        </w:tc>
        <w:tc>
          <w:tcPr>
            <w:tcW w:w="1124" w:type="dxa"/>
            <w:vAlign w:val="bottom"/>
          </w:tcPr>
          <w:p w14:paraId="03D48E8F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147" w:type="dxa"/>
          </w:tcPr>
          <w:p w14:paraId="0C6DC79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</w:tcPr>
          <w:p w14:paraId="6A8F8655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1F2162D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5ED9A486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5E89A163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610144B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7004F994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3B44C3BD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571C9">
              <w:rPr>
                <w:rFonts w:cs="Times New Roman"/>
                <w:bCs/>
                <w:sz w:val="20"/>
                <w:szCs w:val="20"/>
              </w:rPr>
              <w:t>Acetic acid</w:t>
            </w:r>
          </w:p>
        </w:tc>
        <w:tc>
          <w:tcPr>
            <w:tcW w:w="1544" w:type="dxa"/>
            <w:vAlign w:val="bottom"/>
          </w:tcPr>
          <w:p w14:paraId="5815FC4E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4197</w:t>
            </w:r>
          </w:p>
        </w:tc>
        <w:tc>
          <w:tcPr>
            <w:tcW w:w="1124" w:type="dxa"/>
            <w:vAlign w:val="bottom"/>
          </w:tcPr>
          <w:p w14:paraId="5E7D2396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147" w:type="dxa"/>
          </w:tcPr>
          <w:p w14:paraId="01CB16E0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</w:tcPr>
          <w:p w14:paraId="673939A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50" w:type="dxa"/>
          </w:tcPr>
          <w:p w14:paraId="1964E6C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</w:tcPr>
          <w:p w14:paraId="4EF6327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4" w:type="dxa"/>
          </w:tcPr>
          <w:p w14:paraId="55FBC93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5" w:type="dxa"/>
          </w:tcPr>
          <w:p w14:paraId="37631AB9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</w:tr>
      <w:tr w:rsidR="00582A79" w:rsidRPr="000571C9" w14:paraId="5395C4D2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09E7A2D2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Butanoic acid</w:t>
            </w:r>
          </w:p>
        </w:tc>
        <w:tc>
          <w:tcPr>
            <w:tcW w:w="1544" w:type="dxa"/>
            <w:vAlign w:val="bottom"/>
          </w:tcPr>
          <w:p w14:paraId="165E161A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7926</w:t>
            </w:r>
          </w:p>
        </w:tc>
        <w:tc>
          <w:tcPr>
            <w:tcW w:w="1124" w:type="dxa"/>
            <w:vAlign w:val="bottom"/>
          </w:tcPr>
          <w:p w14:paraId="3282A5AF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147" w:type="dxa"/>
          </w:tcPr>
          <w:p w14:paraId="591AF3E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</w:tcPr>
          <w:p w14:paraId="7A0CC4A1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050" w:type="dxa"/>
          </w:tcPr>
          <w:p w14:paraId="56E0462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374" w:type="dxa"/>
          </w:tcPr>
          <w:p w14:paraId="74F03522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4" w:type="dxa"/>
          </w:tcPr>
          <w:p w14:paraId="3E3359E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1565" w:type="dxa"/>
          </w:tcPr>
          <w:p w14:paraId="530DCD9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</w:t>
            </w:r>
          </w:p>
        </w:tc>
      </w:tr>
      <w:tr w:rsidR="00582A79" w:rsidRPr="000571C9" w14:paraId="1C07980D" w14:textId="77777777" w:rsidTr="001762DD">
        <w:trPr>
          <w:trHeight w:val="164"/>
        </w:trPr>
        <w:tc>
          <w:tcPr>
            <w:tcW w:w="2822" w:type="dxa"/>
            <w:vAlign w:val="bottom"/>
          </w:tcPr>
          <w:p w14:paraId="33AC7C63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p-Cresol</w:t>
            </w:r>
          </w:p>
        </w:tc>
        <w:tc>
          <w:tcPr>
            <w:tcW w:w="1544" w:type="dxa"/>
            <w:vAlign w:val="bottom"/>
          </w:tcPr>
          <w:p w14:paraId="7B2CC278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06445</w:t>
            </w:r>
          </w:p>
        </w:tc>
        <w:tc>
          <w:tcPr>
            <w:tcW w:w="1124" w:type="dxa"/>
            <w:vAlign w:val="bottom"/>
          </w:tcPr>
          <w:p w14:paraId="7F2D73FF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147" w:type="dxa"/>
          </w:tcPr>
          <w:p w14:paraId="0DC7E7F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042" w:type="dxa"/>
          </w:tcPr>
          <w:p w14:paraId="491A989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</w:tcPr>
          <w:p w14:paraId="1C5DAD7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</w:tcPr>
          <w:p w14:paraId="50D5177B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</w:tcPr>
          <w:p w14:paraId="19F2B4AF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5" w:type="dxa"/>
          </w:tcPr>
          <w:p w14:paraId="0F0A5FBD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  <w:tr w:rsidR="00582A79" w:rsidRPr="000571C9" w14:paraId="2563F9EB" w14:textId="77777777" w:rsidTr="001762DD">
        <w:trPr>
          <w:trHeight w:val="164"/>
        </w:trPr>
        <w:tc>
          <w:tcPr>
            <w:tcW w:w="2822" w:type="dxa"/>
            <w:tcBorders>
              <w:bottom w:val="single" w:sz="4" w:space="0" w:color="auto"/>
            </w:tcBorders>
            <w:vAlign w:val="bottom"/>
          </w:tcPr>
          <w:p w14:paraId="6A60DBA6" w14:textId="77777777" w:rsidR="00582A79" w:rsidRPr="000571C9" w:rsidRDefault="00582A79" w:rsidP="001762D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71C9">
              <w:rPr>
                <w:rFonts w:cs="Times New Roman"/>
                <w:sz w:val="20"/>
                <w:szCs w:val="20"/>
              </w:rPr>
              <w:t>Phenylethyl Alcohol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bottom"/>
          </w:tcPr>
          <w:p w14:paraId="20D76099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6012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bottom"/>
          </w:tcPr>
          <w:p w14:paraId="01A199A3" w14:textId="77777777" w:rsidR="00582A79" w:rsidRPr="000571C9" w:rsidRDefault="00582A79" w:rsidP="001762DD">
            <w:pPr>
              <w:spacing w:before="0"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0571C9">
              <w:rPr>
                <w:rFonts w:ascii="Calibri" w:hAnsi="Calibri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F8FC3B4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3953A0CA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84C46E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148E217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4163B7C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E"/>
              </w:rPr>
              <w:t>+*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3F4E78E" w14:textId="77777777" w:rsidR="00582A79" w:rsidRPr="000571C9" w:rsidRDefault="00582A79" w:rsidP="001762DD">
            <w:pPr>
              <w:spacing w:before="0" w:after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571C9">
              <w:rPr>
                <w:rFonts w:asciiTheme="minorHAnsi" w:hAnsiTheme="minorHAnsi"/>
                <w:sz w:val="20"/>
                <w:szCs w:val="20"/>
              </w:rPr>
              <w:t>ND</w:t>
            </w:r>
          </w:p>
        </w:tc>
      </w:tr>
    </w:tbl>
    <w:p w14:paraId="07778337" w14:textId="77777777" w:rsidR="00582A79" w:rsidRDefault="00582A79" w:rsidP="00582A79">
      <w:pPr>
        <w:spacing w:after="0"/>
        <w:rPr>
          <w:rFonts w:ascii="Calibri" w:eastAsia="Times New Roman" w:hAnsi="Calibri" w:cs="Times New Roman"/>
          <w:color w:val="000000"/>
          <w:lang w:eastAsia="en-IE"/>
        </w:rPr>
      </w:pPr>
    </w:p>
    <w:p w14:paraId="0EF19C77" w14:textId="77777777" w:rsidR="00582A79" w:rsidRPr="0003021A" w:rsidRDefault="00582A79" w:rsidP="00582A79">
      <w:pPr>
        <w:spacing w:after="0"/>
        <w:rPr>
          <w:rFonts w:eastAsia="Times New Roman" w:cs="Times New Roman"/>
          <w:color w:val="000000"/>
          <w:lang w:eastAsia="en-IE"/>
        </w:rPr>
      </w:pPr>
      <w:r w:rsidRPr="0003021A">
        <w:rPr>
          <w:rFonts w:eastAsia="Times New Roman" w:cs="Times New Roman"/>
          <w:color w:val="000000"/>
          <w:lang w:eastAsia="en-IE"/>
        </w:rPr>
        <w:t>Legend: +</w:t>
      </w:r>
      <w:r w:rsidRPr="0003021A">
        <w:rPr>
          <w:rFonts w:eastAsia="Times New Roman" w:cs="Times New Roman"/>
          <w:color w:val="000000"/>
          <w:vertAlign w:val="superscript"/>
          <w:lang w:eastAsia="en-IE"/>
        </w:rPr>
        <w:t>*</w:t>
      </w:r>
      <w:r w:rsidRPr="0003021A">
        <w:rPr>
          <w:rFonts w:eastAsia="Times New Roman" w:cs="Times New Roman"/>
          <w:color w:val="000000"/>
          <w:lang w:eastAsia="en-IE"/>
        </w:rPr>
        <w:t>, significantly higher from other strains (P&lt; 0.05); +, volatile detected but not significant; ND, Not detected</w:t>
      </w:r>
    </w:p>
    <w:p w14:paraId="660C3FA5" w14:textId="77777777" w:rsidR="00582A79" w:rsidRDefault="00582A79" w:rsidP="00582A79">
      <w:pPr>
        <w:jc w:val="center"/>
      </w:pPr>
    </w:p>
    <w:p w14:paraId="7EF2828A" w14:textId="77777777" w:rsidR="00582A79" w:rsidRDefault="00582A79" w:rsidP="00582A79">
      <w:pPr>
        <w:rPr>
          <w:rFonts w:cs="Times New Roman"/>
          <w:bCs/>
          <w:color w:val="2F2F2F"/>
          <w:szCs w:val="24"/>
          <w:shd w:val="clear" w:color="auto" w:fill="FFFFFF"/>
        </w:rPr>
      </w:pPr>
    </w:p>
    <w:p w14:paraId="3886F406" w14:textId="77777777" w:rsidR="00582A79" w:rsidRDefault="00582A79" w:rsidP="00582A79">
      <w:pPr>
        <w:ind w:firstLine="720"/>
      </w:pPr>
    </w:p>
    <w:p w14:paraId="0F2B5EAC" w14:textId="5AA33FB2" w:rsidR="00FF18B8" w:rsidRDefault="00FF18B8"/>
    <w:sectPr w:rsidR="00FF18B8" w:rsidSect="00FF18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8B8"/>
    <w:rsid w:val="00093411"/>
    <w:rsid w:val="004D1BDC"/>
    <w:rsid w:val="00582A79"/>
    <w:rsid w:val="008D1069"/>
    <w:rsid w:val="00FF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9969"/>
  <w15:chartTrackingRefBased/>
  <w15:docId w15:val="{310DF07F-046F-454F-B883-33A76788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7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18B8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582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2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106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06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899544023</dc:creator>
  <cp:keywords/>
  <dc:description/>
  <cp:lastModifiedBy>353899544023</cp:lastModifiedBy>
  <cp:revision>3</cp:revision>
  <dcterms:created xsi:type="dcterms:W3CDTF">2020-04-09T10:27:00Z</dcterms:created>
  <dcterms:modified xsi:type="dcterms:W3CDTF">2020-04-09T14:29:00Z</dcterms:modified>
</cp:coreProperties>
</file>